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512B4" w14:textId="77777777" w:rsidR="00C53405" w:rsidRPr="00C56C86" w:rsidRDefault="00C53405" w:rsidP="00C53405">
      <w:pPr>
        <w:snapToGrid w:val="0"/>
        <w:spacing w:after="0" w:line="480" w:lineRule="auto"/>
        <w:rPr>
          <w:rFonts w:cs="Times New Roman"/>
          <w:bCs/>
          <w:color w:val="000000" w:themeColor="text1"/>
          <w:sz w:val="22"/>
        </w:rPr>
      </w:pPr>
      <w:r w:rsidRPr="00C56C86">
        <w:rPr>
          <w:rFonts w:cs="Times New Roman"/>
          <w:b/>
          <w:color w:val="000000" w:themeColor="text1"/>
          <w:sz w:val="22"/>
        </w:rPr>
        <w:t xml:space="preserve">Supplementary Table </w:t>
      </w:r>
      <w:r>
        <w:rPr>
          <w:rFonts w:cs="Times New Roman"/>
          <w:b/>
          <w:color w:val="000000" w:themeColor="text1"/>
          <w:sz w:val="22"/>
        </w:rPr>
        <w:t>2</w:t>
      </w:r>
      <w:r w:rsidRPr="00C56C86">
        <w:rPr>
          <w:rFonts w:cs="Times New Roman"/>
          <w:b/>
          <w:color w:val="000000" w:themeColor="text1"/>
          <w:sz w:val="22"/>
        </w:rPr>
        <w:t xml:space="preserve">. </w:t>
      </w:r>
      <w:r w:rsidRPr="00C56C86">
        <w:rPr>
          <w:rFonts w:cs="Times New Roman"/>
          <w:bCs/>
          <w:color w:val="000000" w:themeColor="text1"/>
          <w:sz w:val="22"/>
        </w:rPr>
        <w:t>Baseline demographic characteristics of study participants (</w:t>
      </w:r>
      <w:r w:rsidRPr="00C56C86">
        <w:rPr>
          <w:rFonts w:cs="Times New Roman"/>
          <w:bCs/>
          <w:i/>
          <w:iCs/>
          <w:color w:val="000000" w:themeColor="text1"/>
          <w:sz w:val="22"/>
        </w:rPr>
        <w:t>n</w:t>
      </w:r>
      <w:r w:rsidRPr="00C56C86">
        <w:rPr>
          <w:rFonts w:cs="Times New Roman"/>
          <w:bCs/>
          <w:color w:val="000000" w:themeColor="text1"/>
          <w:sz w:val="22"/>
        </w:rPr>
        <w:t>=23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23"/>
        <w:gridCol w:w="2835"/>
        <w:gridCol w:w="2409"/>
        <w:gridCol w:w="2694"/>
        <w:gridCol w:w="1928"/>
      </w:tblGrid>
      <w:tr w:rsidR="00C53405" w:rsidRPr="00CE6682" w14:paraId="4E509734" w14:textId="77777777" w:rsidTr="00186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E4B3EA8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7AFA6DF" w14:textId="77777777" w:rsidR="00C53405" w:rsidRPr="00CE6682" w:rsidRDefault="00C53405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Wild type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A18BF6" w14:textId="77777777" w:rsidR="00C53405" w:rsidRPr="00CE6682" w:rsidRDefault="00C53405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Heterozygote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8312C4" w14:textId="77777777" w:rsidR="00C53405" w:rsidRPr="00CE6682" w:rsidRDefault="00C53405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Homozygous mutant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73BE1A" w14:textId="77777777" w:rsidR="00C53405" w:rsidRPr="00CE6682" w:rsidRDefault="00C53405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  <w:i/>
                <w:iCs/>
              </w:rPr>
              <w:t>p</w:t>
            </w:r>
            <w:r w:rsidRPr="00CE6682">
              <w:rPr>
                <w:rFonts w:eastAsia="Malgun Gothic"/>
              </w:rPr>
              <w:t xml:space="preserve"> value</w:t>
            </w:r>
          </w:p>
        </w:tc>
      </w:tr>
      <w:tr w:rsidR="00C53405" w:rsidRPr="00CE6682" w14:paraId="6E14FD62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04C582BB" w14:textId="77777777" w:rsidR="00C53405" w:rsidRPr="00CE6682" w:rsidRDefault="00C53405" w:rsidP="001863B7">
            <w:pPr>
              <w:pStyle w:val="MDPI42tablebody"/>
              <w:rPr>
                <w:rFonts w:eastAsia="Malgun Gothic"/>
                <w:i/>
                <w:iCs/>
              </w:rPr>
            </w:pPr>
            <w:r w:rsidRPr="00CE6682">
              <w:rPr>
                <w:rFonts w:eastAsia="Malgun Gothic"/>
                <w:i/>
                <w:iCs/>
              </w:rPr>
              <w:t>FMO3 rs909530 (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2834F56F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682">
              <w:t>GG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9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12B8715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682">
              <w:t>G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0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48E05A5D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682">
              <w:t>A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4)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61F77A20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C53405" w:rsidRPr="00CE6682" w14:paraId="5BCDE64F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977B0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161BF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4 </w:t>
            </w:r>
            <w:r w:rsidRPr="00CE6682">
              <w:t>± 2.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FA8D0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5.5 </w:t>
            </w:r>
            <w:r w:rsidRPr="00CE6682">
              <w:t>± 3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17E4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8 </w:t>
            </w:r>
            <w:r w:rsidRPr="00CE6682">
              <w:t>± 6.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680E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1841</w:t>
            </w:r>
          </w:p>
        </w:tc>
      </w:tr>
      <w:tr w:rsidR="00C53405" w:rsidRPr="00CE6682" w14:paraId="34A6F8A2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05093D0B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Weight (kg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4E77886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73.11 </w:t>
            </w:r>
            <w:r w:rsidRPr="00CE6682">
              <w:t>± 6.7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5AB84369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65.55 </w:t>
            </w:r>
            <w:r w:rsidRPr="00CE6682">
              <w:t>± 5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69FF003D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71.68 </w:t>
            </w:r>
            <w:r w:rsidRPr="00CE6682">
              <w:t>± 8.14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76B90FFB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0422</w:t>
            </w:r>
            <w:r w:rsidRPr="00CE6682">
              <w:rPr>
                <w:rFonts w:eastAsia="Malgun Gothic"/>
                <w:vertAlign w:val="superscript"/>
              </w:rPr>
              <w:t>a</w:t>
            </w:r>
            <w:r w:rsidRPr="00CE6682">
              <w:rPr>
                <w:rFonts w:eastAsia="Malgun Gothic"/>
              </w:rPr>
              <w:t>*</w:t>
            </w:r>
          </w:p>
        </w:tc>
      </w:tr>
      <w:tr w:rsidR="00C53405" w:rsidRPr="00CE6682" w14:paraId="1CFDA6C4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D40C9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Height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B2202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2.67 </w:t>
            </w:r>
            <w:r w:rsidRPr="00CE6682">
              <w:t>± 4.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690A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CE6682">
              <w:rPr>
                <w:rFonts w:eastAsia="Malgun Gothic"/>
              </w:rPr>
              <w:t xml:space="preserve">172.50 </w:t>
            </w:r>
            <w:r w:rsidRPr="00CE6682">
              <w:t xml:space="preserve">± </w:t>
            </w:r>
            <w:r w:rsidRPr="00CE6682">
              <w:rPr>
                <w:rFonts w:eastAsiaTheme="minorEastAsia"/>
              </w:rPr>
              <w:t>3.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E74F5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80 </w:t>
            </w:r>
            <w:r w:rsidRPr="00CE6682">
              <w:t>± 1.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9AA0D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0067</w:t>
            </w:r>
            <w:r w:rsidRPr="00CE6682">
              <w:rPr>
                <w:rFonts w:eastAsia="Malgun Gothic"/>
                <w:vertAlign w:val="superscript"/>
              </w:rPr>
              <w:t>a,b,c</w:t>
            </w:r>
            <w:r w:rsidRPr="00CE6682">
              <w:rPr>
                <w:rFonts w:eastAsia="Malgun Gothic"/>
              </w:rPr>
              <w:t>*</w:t>
            </w:r>
          </w:p>
        </w:tc>
      </w:tr>
      <w:tr w:rsidR="00C53405" w:rsidRPr="00CE6682" w14:paraId="3135EC03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49F3725D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Body mass index (BMI, kg/m</w:t>
            </w:r>
            <w:r w:rsidRPr="00CE6682">
              <w:rPr>
                <w:rFonts w:eastAsia="Malgun Gothic"/>
                <w:vertAlign w:val="superscript"/>
              </w:rPr>
              <w:t>2</w:t>
            </w:r>
            <w:r w:rsidRPr="00CE6682">
              <w:rPr>
                <w:rFonts w:eastAsia="Malgun Gothic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1B77265D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4.53 </w:t>
            </w:r>
            <w:r w:rsidRPr="00CE6682">
              <w:t>± 2.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450789B0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2.04 </w:t>
            </w:r>
            <w:r w:rsidRPr="00CE6682">
              <w:t>± 1.75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4D39FEDA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2.10 </w:t>
            </w:r>
            <w:r w:rsidRPr="00CE6682">
              <w:t>± 2.32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44F2C9D6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033</w:t>
            </w:r>
            <w:r w:rsidRPr="00CE6682">
              <w:rPr>
                <w:rFonts w:eastAsia="Malgun Gothic"/>
                <w:vertAlign w:val="superscript"/>
              </w:rPr>
              <w:t>a</w:t>
            </w:r>
            <w:r w:rsidRPr="00CE6682">
              <w:rPr>
                <w:rFonts w:eastAsia="Malgun Gothic"/>
              </w:rPr>
              <w:t>*</w:t>
            </w:r>
          </w:p>
        </w:tc>
      </w:tr>
      <w:tr w:rsidR="00C53405" w:rsidRPr="00CE6682" w14:paraId="21511723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FDB0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  <w:i/>
                <w:iCs/>
              </w:rPr>
              <w:t>FMO3 rs1800822 (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03787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GG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F3A24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G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59E9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A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2E4099A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C53405" w:rsidRPr="00CE6682" w14:paraId="0B8E14A0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3EF16A6A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Age (year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4E8C3009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5 </w:t>
            </w:r>
            <w:r w:rsidRPr="00CE6682">
              <w:t>± 2.9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731BA6B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6.4 </w:t>
            </w:r>
            <w:r w:rsidRPr="00CE6682">
              <w:t>± 5.9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06D734A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26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090B24C3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7534</w:t>
            </w:r>
          </w:p>
        </w:tc>
      </w:tr>
      <w:tr w:rsidR="00C53405" w:rsidRPr="00CE6682" w14:paraId="2DFF4A04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9F20C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Weight (k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B1D7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69.93 </w:t>
            </w:r>
            <w:r w:rsidRPr="00CE6682">
              <w:t>± 6.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E6C23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66.18 </w:t>
            </w:r>
            <w:r w:rsidRPr="00CE6682">
              <w:t>± 5.7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724D4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80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C8FA3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1622</w:t>
            </w:r>
          </w:p>
        </w:tc>
      </w:tr>
      <w:tr w:rsidR="00C53405" w:rsidRPr="00CE6682" w14:paraId="0F2722A1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35C74F99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Height (c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3A4579BF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3.06 </w:t>
            </w:r>
            <w:r w:rsidRPr="00CE6682">
              <w:t>± 4.3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165C7413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5.4 </w:t>
            </w:r>
            <w:r w:rsidRPr="00CE6682">
              <w:t>± 4.83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73DDAEA7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180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1A822DE3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2464</w:t>
            </w:r>
          </w:p>
        </w:tc>
      </w:tr>
      <w:tr w:rsidR="00C53405" w:rsidRPr="00CE6682" w14:paraId="3809F470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820B3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Body mass index (BMI, kg/m</w:t>
            </w:r>
            <w:r w:rsidRPr="00CE6682">
              <w:rPr>
                <w:rFonts w:eastAsia="Malgun Gothic"/>
                <w:vertAlign w:val="superscript"/>
              </w:rPr>
              <w:t>2</w:t>
            </w:r>
            <w:r w:rsidRPr="00CE6682">
              <w:rPr>
                <w:rFonts w:eastAsia="Malgun Gothic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654C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3.37 </w:t>
            </w:r>
            <w:r w:rsidRPr="00CE6682">
              <w:t>± 2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9C83B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1.5 </w:t>
            </w:r>
            <w:r w:rsidRPr="00CE6682">
              <w:t>± 1.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38569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24.8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B7ED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2032</w:t>
            </w:r>
          </w:p>
        </w:tc>
      </w:tr>
      <w:tr w:rsidR="00C53405" w:rsidRPr="00CE6682" w14:paraId="27842F8E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70F34879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  <w:i/>
                <w:iCs/>
              </w:rPr>
              <w:t>FMO3 rs2266780/2266782 (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4030375A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A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3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14C85908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AG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9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650C3982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GG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)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21071382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C53405" w:rsidRPr="00CE6682" w14:paraId="6ED65C1C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11F73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2F7B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4.15 </w:t>
            </w:r>
            <w:r w:rsidRPr="00CE6682">
              <w:t>± 1.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5E13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7 </w:t>
            </w:r>
            <w:r w:rsidRPr="00CE6682">
              <w:t>± 4.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7B0F4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C675D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1933</w:t>
            </w:r>
          </w:p>
        </w:tc>
      </w:tr>
      <w:tr w:rsidR="00C53405" w:rsidRPr="00CE6682" w14:paraId="57C51A73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30988BCB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Weight (kg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6737BAB1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71.86 </w:t>
            </w:r>
            <w:r w:rsidRPr="00CE6682">
              <w:t>± 7.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6002113C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66.11 </w:t>
            </w:r>
            <w:r w:rsidRPr="00CE6682">
              <w:t>± 5.89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4A5C0B1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71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4821E7C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1643</w:t>
            </w:r>
          </w:p>
        </w:tc>
      </w:tr>
      <w:tr w:rsidR="00C53405" w:rsidRPr="00CE6682" w14:paraId="5EB3698C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49C39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Height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A0681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3.23 </w:t>
            </w:r>
            <w:r w:rsidRPr="00CE6682">
              <w:t>± 4.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6DDD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4 </w:t>
            </w:r>
            <w:r w:rsidRPr="00CE6682">
              <w:t>± 4.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B7972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18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F329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2732</w:t>
            </w:r>
          </w:p>
        </w:tc>
      </w:tr>
      <w:tr w:rsidR="00C53405" w:rsidRPr="00CE6682" w14:paraId="37CEA458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23E5113A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Body mass index (BMI, kg/m</w:t>
            </w:r>
            <w:r w:rsidRPr="00CE6682">
              <w:rPr>
                <w:rFonts w:eastAsia="Malgun Gothic"/>
                <w:vertAlign w:val="superscript"/>
              </w:rPr>
              <w:t>2</w:t>
            </w:r>
            <w:r w:rsidRPr="00CE6682">
              <w:rPr>
                <w:rFonts w:eastAsia="Malgun Gothic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25D2B118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3.94 </w:t>
            </w:r>
            <w:r w:rsidRPr="00CE6682">
              <w:t>± 2.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1EE0A316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1.86 </w:t>
            </w:r>
            <w:r w:rsidRPr="00CE6682">
              <w:t>± 2.09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2ADD53C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21.67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07E358B4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0888</w:t>
            </w:r>
          </w:p>
        </w:tc>
      </w:tr>
      <w:tr w:rsidR="00C53405" w:rsidRPr="00CE6682" w14:paraId="36BA40D9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8B3B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  <w:i/>
                <w:iCs/>
              </w:rPr>
              <w:t>CYP3A4 rs2242480 (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0FFF3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GG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B285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G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565C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t>AA (</w:t>
            </w:r>
            <w:r w:rsidRPr="00CE6682">
              <w:rPr>
                <w:i/>
                <w:iCs/>
              </w:rPr>
              <w:t>n</w:t>
            </w:r>
            <w:r w:rsidRPr="00CE6682">
              <w:t xml:space="preserve"> = 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AD5CA2F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C53405" w:rsidRPr="00CE6682" w14:paraId="00C14547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2256869F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Age (year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6C7747AB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4.79 </w:t>
            </w:r>
            <w:r w:rsidRPr="00CE6682">
              <w:t>± 2.9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37055705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6 </w:t>
            </w:r>
            <w:r w:rsidRPr="00CE6682">
              <w:t>± 4.75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62E823DF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28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7EB4FFAB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5879</w:t>
            </w:r>
          </w:p>
        </w:tc>
      </w:tr>
      <w:tr w:rsidR="00C53405" w:rsidRPr="00CE6682" w14:paraId="664A5955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B558A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Weight (k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5113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67.86 </w:t>
            </w:r>
            <w:r w:rsidRPr="00CE6682">
              <w:t>± 6.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FEE2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73.36 </w:t>
            </w:r>
            <w:r w:rsidRPr="00CE6682">
              <w:t>± 6.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E1668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63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5E09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1336</w:t>
            </w:r>
          </w:p>
        </w:tc>
      </w:tr>
      <w:tr w:rsidR="00C53405" w:rsidRPr="00CE6682" w14:paraId="1E46BC85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il"/>
              <w:right w:val="nil"/>
            </w:tcBorders>
            <w:hideMark/>
          </w:tcPr>
          <w:p w14:paraId="4D51F875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Height (c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5CB56D87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3.14 </w:t>
            </w:r>
            <w:r w:rsidRPr="00CE6682">
              <w:t>± 4.7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hideMark/>
          </w:tcPr>
          <w:p w14:paraId="3737C9C2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174.75 </w:t>
            </w:r>
            <w:r w:rsidRPr="00CE6682">
              <w:t>± 4.59</w:t>
            </w:r>
          </w:p>
        </w:tc>
        <w:tc>
          <w:tcPr>
            <w:tcW w:w="2694" w:type="dxa"/>
            <w:tcBorders>
              <w:left w:val="nil"/>
              <w:right w:val="nil"/>
            </w:tcBorders>
            <w:hideMark/>
          </w:tcPr>
          <w:p w14:paraId="7243D8A9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177</w:t>
            </w:r>
          </w:p>
        </w:tc>
        <w:tc>
          <w:tcPr>
            <w:tcW w:w="1928" w:type="dxa"/>
            <w:tcBorders>
              <w:left w:val="nil"/>
              <w:right w:val="nil"/>
            </w:tcBorders>
            <w:hideMark/>
          </w:tcPr>
          <w:p w14:paraId="2FDBCCA6" w14:textId="77777777" w:rsidR="00C53405" w:rsidRPr="00CE6682" w:rsidRDefault="00C53405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5952</w:t>
            </w:r>
          </w:p>
        </w:tc>
      </w:tr>
      <w:tr w:rsidR="00C53405" w:rsidRPr="00CE6682" w14:paraId="7E3C4D08" w14:textId="77777777" w:rsidTr="00186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ABB0758" w14:textId="77777777" w:rsidR="00C53405" w:rsidRPr="00CE6682" w:rsidRDefault="00C53405" w:rsidP="001863B7">
            <w:pPr>
              <w:pStyle w:val="MDPI42tablebody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Body mass index (BMI, kg/m</w:t>
            </w:r>
            <w:r w:rsidRPr="00CE6682">
              <w:rPr>
                <w:rFonts w:eastAsia="Malgun Gothic"/>
                <w:vertAlign w:val="superscript"/>
              </w:rPr>
              <w:t>2</w:t>
            </w:r>
            <w:r w:rsidRPr="00CE6682">
              <w:rPr>
                <w:rFonts w:eastAsia="Malgun Gothic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158A52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2.66 </w:t>
            </w:r>
            <w:r w:rsidRPr="00CE6682">
              <w:t>± 2.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9682CFB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 xml:space="preserve">24.01 </w:t>
            </w:r>
            <w:r w:rsidRPr="00CE6682">
              <w:t>± 2.0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C924DB5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20.1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BBFF42" w14:textId="77777777" w:rsidR="00C53405" w:rsidRPr="00CE6682" w:rsidRDefault="00C53405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E6682">
              <w:rPr>
                <w:rFonts w:eastAsia="Malgun Gothic"/>
              </w:rPr>
              <w:t>0.1886</w:t>
            </w:r>
          </w:p>
        </w:tc>
      </w:tr>
    </w:tbl>
    <w:p w14:paraId="6A6425BD" w14:textId="77777777" w:rsidR="00C53405" w:rsidRPr="00CE6682" w:rsidRDefault="00C53405" w:rsidP="00C53405">
      <w:pPr>
        <w:pStyle w:val="MDPI43tablefooter"/>
        <w:rPr>
          <w:rFonts w:eastAsiaTheme="majorHAnsi"/>
          <w:sz w:val="24"/>
          <w:lang w:eastAsia="en-US"/>
        </w:rPr>
      </w:pPr>
      <w:r>
        <w:rPr>
          <w:rFonts w:eastAsia="Gulim" w:cs="Times New Roman"/>
          <w:iCs/>
          <w:color w:val="000000" w:themeColor="text1"/>
          <w:sz w:val="22"/>
        </w:rPr>
        <w:tab/>
      </w:r>
      <w:r w:rsidRPr="00CE6682">
        <w:t xml:space="preserve">Mean ± SD for continuous variables. </w:t>
      </w:r>
      <w:r w:rsidRPr="00CE6682">
        <w:rPr>
          <w:rFonts w:eastAsia="Arial Unicode MS"/>
        </w:rPr>
        <w:t>*</w:t>
      </w:r>
      <w:r w:rsidRPr="00CE6682">
        <w:rPr>
          <w:rFonts w:eastAsia="Arial Unicode MS"/>
          <w:i/>
          <w:iCs/>
        </w:rPr>
        <w:t>p</w:t>
      </w:r>
      <w:r w:rsidRPr="00CE6682">
        <w:rPr>
          <w:rFonts w:eastAsia="Arial Unicode MS"/>
        </w:rPr>
        <w:t xml:space="preserve">&lt;0.05, </w:t>
      </w:r>
      <w:r w:rsidRPr="00CE6682">
        <w:rPr>
          <w:rFonts w:eastAsiaTheme="majorHAnsi"/>
          <w:vertAlign w:val="superscript"/>
        </w:rPr>
        <w:t>a</w:t>
      </w:r>
      <w:r w:rsidRPr="00CE6682">
        <w:rPr>
          <w:rFonts w:eastAsiaTheme="majorHAnsi"/>
          <w:i/>
          <w:iCs/>
        </w:rPr>
        <w:t>p</w:t>
      </w:r>
      <w:r w:rsidRPr="00CE6682">
        <w:rPr>
          <w:rFonts w:eastAsiaTheme="majorHAnsi"/>
        </w:rPr>
        <w:t xml:space="preserve">&lt;0.05 between W and H, </w:t>
      </w:r>
      <w:r w:rsidRPr="00CE6682">
        <w:rPr>
          <w:rFonts w:eastAsiaTheme="majorHAnsi"/>
          <w:vertAlign w:val="superscript"/>
        </w:rPr>
        <w:t>b</w:t>
      </w:r>
      <w:r w:rsidRPr="00CE6682">
        <w:rPr>
          <w:rFonts w:eastAsiaTheme="majorHAnsi"/>
          <w:i/>
          <w:iCs/>
        </w:rPr>
        <w:t>p</w:t>
      </w:r>
      <w:r w:rsidRPr="00CE6682">
        <w:rPr>
          <w:rFonts w:eastAsiaTheme="majorHAnsi"/>
        </w:rPr>
        <w:t>&lt;0.05</w:t>
      </w:r>
      <w:r w:rsidRPr="00CE6682">
        <w:rPr>
          <w:rFonts w:eastAsia="Calibri Light"/>
        </w:rPr>
        <w:t>, between W and M</w:t>
      </w:r>
      <w:r w:rsidRPr="00CE6682">
        <w:rPr>
          <w:rFonts w:eastAsiaTheme="majorHAnsi"/>
        </w:rPr>
        <w:t xml:space="preserve">, </w:t>
      </w:r>
      <w:r w:rsidRPr="00CE6682">
        <w:rPr>
          <w:rFonts w:eastAsiaTheme="majorHAnsi"/>
          <w:vertAlign w:val="superscript"/>
        </w:rPr>
        <w:t>c</w:t>
      </w:r>
      <w:r w:rsidRPr="00CE6682">
        <w:rPr>
          <w:rFonts w:eastAsiaTheme="majorHAnsi"/>
          <w:i/>
          <w:iCs/>
        </w:rPr>
        <w:t>p</w:t>
      </w:r>
      <w:r w:rsidRPr="00CE6682">
        <w:rPr>
          <w:rFonts w:eastAsiaTheme="majorHAnsi"/>
        </w:rPr>
        <w:t>&lt;0.05</w:t>
      </w:r>
      <w:r w:rsidRPr="00CE6682">
        <w:rPr>
          <w:rFonts w:eastAsia="Calibri Light"/>
        </w:rPr>
        <w:t xml:space="preserve">, between </w:t>
      </w:r>
      <w:r w:rsidRPr="00CE6682">
        <w:rPr>
          <w:rFonts w:eastAsiaTheme="majorHAnsi"/>
        </w:rPr>
        <w:t>H and M.</w:t>
      </w:r>
    </w:p>
    <w:p w14:paraId="6467393E" w14:textId="77777777" w:rsidR="00DD5B4A" w:rsidRDefault="00DD5B4A"/>
    <w:sectPr w:rsidR="00DD5B4A" w:rsidSect="00C5340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05"/>
    <w:rsid w:val="0000072C"/>
    <w:rsid w:val="00005F91"/>
    <w:rsid w:val="00034642"/>
    <w:rsid w:val="00044EE2"/>
    <w:rsid w:val="000514D9"/>
    <w:rsid w:val="000624E6"/>
    <w:rsid w:val="00085A7A"/>
    <w:rsid w:val="000C2758"/>
    <w:rsid w:val="000E4DB3"/>
    <w:rsid w:val="00105B4B"/>
    <w:rsid w:val="001311F4"/>
    <w:rsid w:val="00137F8C"/>
    <w:rsid w:val="00163DF2"/>
    <w:rsid w:val="001A545F"/>
    <w:rsid w:val="001D4F9D"/>
    <w:rsid w:val="00200BFA"/>
    <w:rsid w:val="00211F74"/>
    <w:rsid w:val="00235405"/>
    <w:rsid w:val="002361AE"/>
    <w:rsid w:val="002449AC"/>
    <w:rsid w:val="0024650B"/>
    <w:rsid w:val="00251488"/>
    <w:rsid w:val="002536BA"/>
    <w:rsid w:val="00290B65"/>
    <w:rsid w:val="00295DAE"/>
    <w:rsid w:val="002A2599"/>
    <w:rsid w:val="002A7A84"/>
    <w:rsid w:val="002D1760"/>
    <w:rsid w:val="002E37A5"/>
    <w:rsid w:val="003031CE"/>
    <w:rsid w:val="003145FA"/>
    <w:rsid w:val="003704BD"/>
    <w:rsid w:val="0037705C"/>
    <w:rsid w:val="0038294D"/>
    <w:rsid w:val="003B2E66"/>
    <w:rsid w:val="003C0B30"/>
    <w:rsid w:val="003C4672"/>
    <w:rsid w:val="004803C6"/>
    <w:rsid w:val="004E1913"/>
    <w:rsid w:val="004F571B"/>
    <w:rsid w:val="005020FD"/>
    <w:rsid w:val="00524017"/>
    <w:rsid w:val="005543A6"/>
    <w:rsid w:val="005A7302"/>
    <w:rsid w:val="005D4E39"/>
    <w:rsid w:val="005F2436"/>
    <w:rsid w:val="005F3866"/>
    <w:rsid w:val="005F580C"/>
    <w:rsid w:val="00600CB7"/>
    <w:rsid w:val="00611189"/>
    <w:rsid w:val="00630D3E"/>
    <w:rsid w:val="00642617"/>
    <w:rsid w:val="006460C2"/>
    <w:rsid w:val="00674A4F"/>
    <w:rsid w:val="0069107E"/>
    <w:rsid w:val="00694ED8"/>
    <w:rsid w:val="006A6542"/>
    <w:rsid w:val="006A725E"/>
    <w:rsid w:val="006B6CBC"/>
    <w:rsid w:val="006C7055"/>
    <w:rsid w:val="007242D1"/>
    <w:rsid w:val="00762B8C"/>
    <w:rsid w:val="00785116"/>
    <w:rsid w:val="00794549"/>
    <w:rsid w:val="007A441D"/>
    <w:rsid w:val="007D2F13"/>
    <w:rsid w:val="00833575"/>
    <w:rsid w:val="008417B1"/>
    <w:rsid w:val="00862B72"/>
    <w:rsid w:val="00872C2E"/>
    <w:rsid w:val="00886C4E"/>
    <w:rsid w:val="008D4DCD"/>
    <w:rsid w:val="008E22FE"/>
    <w:rsid w:val="008F5A01"/>
    <w:rsid w:val="00910E2E"/>
    <w:rsid w:val="00916D3E"/>
    <w:rsid w:val="0092563E"/>
    <w:rsid w:val="0093569A"/>
    <w:rsid w:val="009635C7"/>
    <w:rsid w:val="009754ED"/>
    <w:rsid w:val="00984D89"/>
    <w:rsid w:val="0099453B"/>
    <w:rsid w:val="009A2C3B"/>
    <w:rsid w:val="009A484D"/>
    <w:rsid w:val="009B6BD1"/>
    <w:rsid w:val="009C7D61"/>
    <w:rsid w:val="009D5E42"/>
    <w:rsid w:val="009D6586"/>
    <w:rsid w:val="009E3585"/>
    <w:rsid w:val="009E4E70"/>
    <w:rsid w:val="00A14C2E"/>
    <w:rsid w:val="00A344B9"/>
    <w:rsid w:val="00A36A7F"/>
    <w:rsid w:val="00A42A19"/>
    <w:rsid w:val="00A757BB"/>
    <w:rsid w:val="00A84963"/>
    <w:rsid w:val="00AA24E5"/>
    <w:rsid w:val="00AA632A"/>
    <w:rsid w:val="00AB3632"/>
    <w:rsid w:val="00AD1848"/>
    <w:rsid w:val="00AE58AD"/>
    <w:rsid w:val="00B12FDE"/>
    <w:rsid w:val="00B14515"/>
    <w:rsid w:val="00B146C2"/>
    <w:rsid w:val="00B306B1"/>
    <w:rsid w:val="00B3470C"/>
    <w:rsid w:val="00B40601"/>
    <w:rsid w:val="00B41182"/>
    <w:rsid w:val="00B4142B"/>
    <w:rsid w:val="00B42713"/>
    <w:rsid w:val="00B64C5D"/>
    <w:rsid w:val="00B766E0"/>
    <w:rsid w:val="00B87944"/>
    <w:rsid w:val="00BA1C0E"/>
    <w:rsid w:val="00BC757B"/>
    <w:rsid w:val="00BE6A38"/>
    <w:rsid w:val="00C05B64"/>
    <w:rsid w:val="00C17B6B"/>
    <w:rsid w:val="00C53405"/>
    <w:rsid w:val="00C955A7"/>
    <w:rsid w:val="00CA4C0E"/>
    <w:rsid w:val="00CC1A65"/>
    <w:rsid w:val="00CC282A"/>
    <w:rsid w:val="00D23561"/>
    <w:rsid w:val="00D320B9"/>
    <w:rsid w:val="00D40234"/>
    <w:rsid w:val="00D42C5E"/>
    <w:rsid w:val="00D52AAC"/>
    <w:rsid w:val="00D664AD"/>
    <w:rsid w:val="00D7590A"/>
    <w:rsid w:val="00D77B72"/>
    <w:rsid w:val="00D91C62"/>
    <w:rsid w:val="00DA2F6E"/>
    <w:rsid w:val="00DA4748"/>
    <w:rsid w:val="00DD5B4A"/>
    <w:rsid w:val="00DE77C0"/>
    <w:rsid w:val="00E032D9"/>
    <w:rsid w:val="00E07173"/>
    <w:rsid w:val="00E34BA1"/>
    <w:rsid w:val="00E50F45"/>
    <w:rsid w:val="00E76487"/>
    <w:rsid w:val="00E8584C"/>
    <w:rsid w:val="00EA42A0"/>
    <w:rsid w:val="00EC59CD"/>
    <w:rsid w:val="00EF7214"/>
    <w:rsid w:val="00F24771"/>
    <w:rsid w:val="00F421F4"/>
    <w:rsid w:val="00F55D9B"/>
    <w:rsid w:val="00FA460E"/>
    <w:rsid w:val="00FB493D"/>
    <w:rsid w:val="00FE3478"/>
    <w:rsid w:val="00FE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CE542"/>
  <w15:chartTrackingRefBased/>
  <w15:docId w15:val="{A222667F-1A60-3F4A-ACC3-3DBE98D0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405"/>
    <w:pPr>
      <w:spacing w:before="120" w:after="240"/>
    </w:pPr>
    <w:rPr>
      <w:rFonts w:ascii="Times New Roman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C534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PlainTable2">
    <w:name w:val="Plain Table 2"/>
    <w:basedOn w:val="TableNormal"/>
    <w:uiPriority w:val="42"/>
    <w:rsid w:val="00C53405"/>
    <w:pPr>
      <w:jc w:val="both"/>
    </w:pPr>
    <w:rPr>
      <w:kern w:val="2"/>
      <w:sz w:val="20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C53405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oo Park, MD, PhD</dc:creator>
  <cp:keywords/>
  <dc:description/>
  <cp:lastModifiedBy>Jinwoo Park, MD, PhD</cp:lastModifiedBy>
  <cp:revision>1</cp:revision>
  <dcterms:created xsi:type="dcterms:W3CDTF">2021-08-19T12:23:00Z</dcterms:created>
  <dcterms:modified xsi:type="dcterms:W3CDTF">2021-08-19T12:24:00Z</dcterms:modified>
</cp:coreProperties>
</file>